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C63D2" w:rsidR="0051643B" w:rsidP="0051643B" w:rsidRDefault="0051643B" w14:paraId="7AA6635A" w14:noSpellErr="1" w14:textId="79B15B51">
      <w:pPr>
        <w:rPr>
          <w:b w:val="1"/>
          <w:bCs w:val="1"/>
          <w:noProof/>
        </w:rPr>
      </w:pPr>
      <w:r w:rsidRPr="422464AB" w:rsidR="66E94BFB">
        <w:rPr>
          <w:b w:val="1"/>
          <w:bCs w:val="1"/>
          <w:noProof/>
        </w:rPr>
        <w:t xml:space="preserve">Supplementary Material </w:t>
      </w:r>
      <w:r w:rsidRPr="422464AB" w:rsidR="45D1FF3D">
        <w:rPr>
          <w:b w:val="1"/>
          <w:bCs w:val="1"/>
          <w:noProof/>
        </w:rPr>
        <w:t>8</w:t>
      </w:r>
    </w:p>
    <w:p w:rsidR="0051643B" w:rsidP="0051643B" w:rsidRDefault="0051643B" w14:paraId="5C3E7432" w14:textId="77777777">
      <w:pPr>
        <w:rPr>
          <w:i/>
          <w:iCs/>
        </w:rPr>
      </w:pPr>
    </w:p>
    <w:p w:rsidRPr="004A230D" w:rsidR="0051643B" w:rsidP="0051643B" w:rsidRDefault="0051643B" w14:paraId="62FC8FC8" w14:textId="77777777">
      <w:r w:rsidRPr="004A230D">
        <w:t>Values Used to Inform Evaluation of Reliable Change and Clinical Significance</w:t>
      </w:r>
    </w:p>
    <w:p w:rsidR="0051643B" w:rsidP="0051643B" w:rsidRDefault="0051643B" w14:paraId="0E24E1E5" w14:textId="77777777"/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1501"/>
        <w:gridCol w:w="1191"/>
        <w:gridCol w:w="1812"/>
        <w:gridCol w:w="1562"/>
        <w:gridCol w:w="3006"/>
      </w:tblGrid>
      <w:tr w:rsidR="0051643B" w:rsidTr="00033F94" w14:paraId="749ABBE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51643B" w:rsidP="00033F94" w:rsidRDefault="0051643B" w14:paraId="37FAD9CB" w14:textId="77777777">
            <w:r>
              <w:t>Measure</w:t>
            </w:r>
          </w:p>
        </w:tc>
        <w:tc>
          <w:tcPr>
            <w:tcW w:w="1192" w:type="dxa"/>
          </w:tcPr>
          <w:p w:rsidR="0051643B" w:rsidP="00033F94" w:rsidRDefault="0051643B" w14:paraId="2D82252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C value</w:t>
            </w:r>
          </w:p>
        </w:tc>
        <w:tc>
          <w:tcPr>
            <w:tcW w:w="1813" w:type="dxa"/>
          </w:tcPr>
          <w:p w:rsidR="0051643B" w:rsidP="00033F94" w:rsidRDefault="0051643B" w14:paraId="74D80BE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 of RC value</w:t>
            </w:r>
          </w:p>
        </w:tc>
        <w:tc>
          <w:tcPr>
            <w:tcW w:w="1555" w:type="dxa"/>
          </w:tcPr>
          <w:p w:rsidR="0051643B" w:rsidP="00033F94" w:rsidRDefault="0051643B" w14:paraId="1F4E7D3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 improvement value</w:t>
            </w:r>
          </w:p>
        </w:tc>
        <w:tc>
          <w:tcPr>
            <w:tcW w:w="3010" w:type="dxa"/>
          </w:tcPr>
          <w:p w:rsidR="0051643B" w:rsidP="00033F94" w:rsidRDefault="0051643B" w14:paraId="21271D4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 of clinical significance value</w:t>
            </w:r>
          </w:p>
        </w:tc>
      </w:tr>
      <w:tr w:rsidR="0051643B" w:rsidTr="00033F94" w14:paraId="2EEA65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51643B" w:rsidP="00033F94" w:rsidRDefault="0051643B" w14:paraId="6F286775" w14:textId="77777777">
            <w:r>
              <w:t>PHQ9</w:t>
            </w:r>
          </w:p>
        </w:tc>
        <w:tc>
          <w:tcPr>
            <w:tcW w:w="1192" w:type="dxa"/>
          </w:tcPr>
          <w:p w:rsidR="0051643B" w:rsidP="00033F94" w:rsidRDefault="0051643B" w14:paraId="7C15F7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813" w:type="dxa"/>
          </w:tcPr>
          <w:p w:rsidR="0051643B" w:rsidP="00033F94" w:rsidRDefault="0051643B" w14:paraId="71B7728D" w14:textId="3084F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stablished RC score used in </w:t>
            </w:r>
            <w:proofErr w:type="gramStart"/>
            <w:r>
              <w:t>literature</w:t>
            </w:r>
            <w:r w:rsidRPr="00776DEE" w:rsidR="00776DEE">
              <w:rPr>
                <w:rFonts w:ascii="Aptos" w:hAnsi="Aptos"/>
              </w:rPr>
              <w:t>(</w:t>
            </w:r>
            <w:proofErr w:type="gramEnd"/>
            <w:r w:rsidRPr="00776DEE" w:rsidR="00776DEE">
              <w:rPr>
                <w:rFonts w:ascii="Aptos" w:hAnsi="Aptos"/>
              </w:rPr>
              <w:t>1)</w:t>
            </w:r>
            <w:r>
              <w:t xml:space="preserve"> </w:t>
            </w:r>
          </w:p>
        </w:tc>
        <w:tc>
          <w:tcPr>
            <w:tcW w:w="1555" w:type="dxa"/>
          </w:tcPr>
          <w:p w:rsidR="0051643B" w:rsidP="00033F94" w:rsidRDefault="0051643B" w14:paraId="25B26D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ore &lt;10</w:t>
            </w:r>
          </w:p>
        </w:tc>
        <w:tc>
          <w:tcPr>
            <w:tcW w:w="3010" w:type="dxa"/>
          </w:tcPr>
          <w:p w:rsidR="0051643B" w:rsidP="00033F94" w:rsidRDefault="0051643B" w14:paraId="492F194C" w14:textId="16B39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stablished cut score used in </w:t>
            </w:r>
            <w:proofErr w:type="gramStart"/>
            <w:r>
              <w:t>literature</w:t>
            </w:r>
            <w:r w:rsidRPr="00776DEE" w:rsidR="00776DEE">
              <w:rPr>
                <w:rFonts w:ascii="Aptos" w:hAnsi="Aptos"/>
              </w:rPr>
              <w:t>(</w:t>
            </w:r>
            <w:proofErr w:type="gramEnd"/>
            <w:r w:rsidRPr="00776DEE" w:rsidR="00776DEE">
              <w:rPr>
                <w:rFonts w:ascii="Aptos" w:hAnsi="Aptos"/>
              </w:rPr>
              <w:t>1)</w:t>
            </w:r>
          </w:p>
        </w:tc>
      </w:tr>
      <w:tr w:rsidR="0051643B" w:rsidTr="00033F94" w14:paraId="4791CCB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51643B" w:rsidP="00033F94" w:rsidRDefault="0051643B" w14:paraId="714116BA" w14:textId="77777777">
            <w:r>
              <w:t>GAD</w:t>
            </w:r>
          </w:p>
        </w:tc>
        <w:tc>
          <w:tcPr>
            <w:tcW w:w="1192" w:type="dxa"/>
          </w:tcPr>
          <w:p w:rsidR="0051643B" w:rsidP="00033F94" w:rsidRDefault="0051643B" w14:paraId="6911D6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813" w:type="dxa"/>
          </w:tcPr>
          <w:p w:rsidR="0051643B" w:rsidP="00033F94" w:rsidRDefault="0051643B" w14:paraId="6C5EF34B" w14:textId="76F7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stablished RC score used in </w:t>
            </w:r>
            <w:proofErr w:type="gramStart"/>
            <w:r>
              <w:t>literature</w:t>
            </w:r>
            <w:r w:rsidRPr="00776DEE" w:rsidR="00776DEE">
              <w:rPr>
                <w:rFonts w:ascii="Aptos" w:hAnsi="Aptos"/>
              </w:rPr>
              <w:t>(</w:t>
            </w:r>
            <w:proofErr w:type="gramEnd"/>
            <w:r w:rsidRPr="00776DEE" w:rsidR="00776DEE">
              <w:rPr>
                <w:rFonts w:ascii="Aptos" w:hAnsi="Aptos"/>
              </w:rPr>
              <w:t>1)</w:t>
            </w:r>
          </w:p>
        </w:tc>
        <w:tc>
          <w:tcPr>
            <w:tcW w:w="1555" w:type="dxa"/>
          </w:tcPr>
          <w:p w:rsidR="0051643B" w:rsidP="00033F94" w:rsidRDefault="0051643B" w14:paraId="11A87B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re &lt;8</w:t>
            </w:r>
          </w:p>
        </w:tc>
        <w:tc>
          <w:tcPr>
            <w:tcW w:w="3010" w:type="dxa"/>
          </w:tcPr>
          <w:p w:rsidR="0051643B" w:rsidP="00033F94" w:rsidRDefault="0051643B" w14:paraId="079DB0BC" w14:textId="3046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stablished cut score used in </w:t>
            </w:r>
            <w:proofErr w:type="gramStart"/>
            <w:r>
              <w:t>literature</w:t>
            </w:r>
            <w:r w:rsidRPr="00776DEE" w:rsidR="00776DEE">
              <w:rPr>
                <w:rFonts w:ascii="Aptos" w:hAnsi="Aptos"/>
              </w:rPr>
              <w:t>(</w:t>
            </w:r>
            <w:proofErr w:type="gramEnd"/>
            <w:r w:rsidRPr="00776DEE" w:rsidR="00776DEE">
              <w:rPr>
                <w:rFonts w:ascii="Aptos" w:hAnsi="Aptos"/>
              </w:rPr>
              <w:t>1)</w:t>
            </w:r>
          </w:p>
        </w:tc>
      </w:tr>
      <w:tr w:rsidR="0051643B" w:rsidTr="00033F94" w14:paraId="256C6C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51643B" w:rsidP="00033F94" w:rsidRDefault="0051643B" w14:paraId="3F66D5E7" w14:textId="77777777">
            <w:r>
              <w:t>QoL.BD</w:t>
            </w:r>
          </w:p>
        </w:tc>
        <w:tc>
          <w:tcPr>
            <w:tcW w:w="1192" w:type="dxa"/>
          </w:tcPr>
          <w:p w:rsidR="0051643B" w:rsidP="00033F94" w:rsidRDefault="0051643B" w14:paraId="6728E7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5</w:t>
            </w:r>
          </w:p>
        </w:tc>
        <w:tc>
          <w:tcPr>
            <w:tcW w:w="1813" w:type="dxa"/>
          </w:tcPr>
          <w:p w:rsidR="0051643B" w:rsidP="00033F94" w:rsidRDefault="0051643B" w14:paraId="27522228" w14:textId="087F2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C calculation utilising SD (6.43) &amp; Cronbach’s alpha value (0.83) from comparable </w:t>
            </w:r>
            <w:proofErr w:type="gramStart"/>
            <w:r>
              <w:t>sample</w:t>
            </w:r>
            <w:r w:rsidRPr="00776DEE" w:rsidR="00776DEE">
              <w:rPr>
                <w:rFonts w:ascii="Aptos" w:hAnsi="Aptos"/>
              </w:rPr>
              <w:t>(</w:t>
            </w:r>
            <w:proofErr w:type="gramEnd"/>
            <w:r w:rsidRPr="00776DEE" w:rsidR="00776DEE">
              <w:rPr>
                <w:rFonts w:ascii="Aptos" w:hAnsi="Aptos"/>
              </w:rPr>
              <w:t>2)</w:t>
            </w:r>
          </w:p>
        </w:tc>
        <w:tc>
          <w:tcPr>
            <w:tcW w:w="1555" w:type="dxa"/>
          </w:tcPr>
          <w:p w:rsidR="0051643B" w:rsidP="00033F94" w:rsidRDefault="0051643B" w14:paraId="14F51B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possible to establish a clinical threshold score</w:t>
            </w:r>
          </w:p>
        </w:tc>
        <w:tc>
          <w:tcPr>
            <w:tcW w:w="3010" w:type="dxa"/>
          </w:tcPr>
          <w:p w:rsidR="0051643B" w:rsidP="00033F94" w:rsidRDefault="0051643B" w14:paraId="1A2200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51643B" w:rsidTr="00033F94" w14:paraId="1AA53AA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51643B" w:rsidP="00033F94" w:rsidRDefault="0051643B" w14:paraId="4B81A0CD" w14:textId="77777777">
            <w:r>
              <w:t>BRQ</w:t>
            </w:r>
          </w:p>
        </w:tc>
        <w:tc>
          <w:tcPr>
            <w:tcW w:w="1192" w:type="dxa"/>
          </w:tcPr>
          <w:p w:rsidR="0051643B" w:rsidP="00033F94" w:rsidRDefault="0051643B" w14:paraId="4702B2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5.72</w:t>
            </w:r>
          </w:p>
        </w:tc>
        <w:tc>
          <w:tcPr>
            <w:tcW w:w="1813" w:type="dxa"/>
          </w:tcPr>
          <w:p w:rsidR="0051643B" w:rsidP="00033F94" w:rsidRDefault="0051643B" w14:paraId="4D7C98DD" w14:textId="36A89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C calculation utilising SD (414.00) &amp; Cronbach’s alpha value (0.88) from comparable </w:t>
            </w:r>
            <w:proofErr w:type="gramStart"/>
            <w:r>
              <w:t>sample</w:t>
            </w:r>
            <w:r w:rsidRPr="00776DEE" w:rsidR="00776DEE">
              <w:rPr>
                <w:rFonts w:ascii="Aptos" w:hAnsi="Aptos"/>
              </w:rPr>
              <w:t>(</w:t>
            </w:r>
            <w:proofErr w:type="gramEnd"/>
            <w:r w:rsidRPr="00776DEE" w:rsidR="00776DEE">
              <w:rPr>
                <w:rFonts w:ascii="Aptos" w:hAnsi="Aptos"/>
              </w:rPr>
              <w:t>3)</w:t>
            </w:r>
          </w:p>
        </w:tc>
        <w:tc>
          <w:tcPr>
            <w:tcW w:w="1555" w:type="dxa"/>
          </w:tcPr>
          <w:p w:rsidR="0051643B" w:rsidP="00033F94" w:rsidRDefault="0051643B" w14:paraId="400133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re change ≥200</w:t>
            </w:r>
          </w:p>
        </w:tc>
        <w:tc>
          <w:tcPr>
            <w:tcW w:w="3010" w:type="dxa"/>
          </w:tcPr>
          <w:p w:rsidR="0051643B" w:rsidP="00033F94" w:rsidRDefault="0051643B" w14:paraId="092CE6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established threshold </w:t>
            </w:r>
            <w:proofErr w:type="gramStart"/>
            <w:r>
              <w:t>score;</w:t>
            </w:r>
            <w:proofErr w:type="gramEnd"/>
            <w:r>
              <w:t xml:space="preserve"> minimum important clinical difference value has been established based on patient focus group exercise by measure developers (Prof. Steven Jones, email communication, October 3, 2019)</w:t>
            </w:r>
          </w:p>
        </w:tc>
      </w:tr>
      <w:tr w:rsidR="0051643B" w:rsidTr="00033F94" w14:paraId="744D04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51643B" w:rsidP="00033F94" w:rsidRDefault="0051643B" w14:paraId="4FC78629" w14:textId="77777777">
            <w:r>
              <w:t>ALS-DE</w:t>
            </w:r>
          </w:p>
        </w:tc>
        <w:tc>
          <w:tcPr>
            <w:tcW w:w="1192" w:type="dxa"/>
          </w:tcPr>
          <w:p w:rsidR="0051643B" w:rsidP="00033F94" w:rsidRDefault="0051643B" w14:paraId="3472B1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1813" w:type="dxa"/>
          </w:tcPr>
          <w:p w:rsidR="0051643B" w:rsidP="00033F94" w:rsidRDefault="0051643B" w14:paraId="2F1FD10C" w14:textId="5D97D1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C calculation utilising SD (0.72) &amp; Cronbach’s alpha value (0.85) from comparable </w:t>
            </w:r>
            <w:proofErr w:type="gramStart"/>
            <w:r>
              <w:t>sample</w:t>
            </w:r>
            <w:r w:rsidRPr="00776DEE" w:rsidR="00776DEE">
              <w:rPr>
                <w:rFonts w:ascii="Aptos" w:hAnsi="Aptos"/>
              </w:rPr>
              <w:t>(</w:t>
            </w:r>
            <w:proofErr w:type="gramEnd"/>
            <w:r w:rsidRPr="00776DEE" w:rsidR="00776DEE">
              <w:rPr>
                <w:rFonts w:ascii="Aptos" w:hAnsi="Aptos"/>
              </w:rPr>
              <w:t>4)</w:t>
            </w:r>
          </w:p>
        </w:tc>
        <w:tc>
          <w:tcPr>
            <w:tcW w:w="1555" w:type="dxa"/>
          </w:tcPr>
          <w:p w:rsidR="0051643B" w:rsidP="00033F94" w:rsidRDefault="0051643B" w14:paraId="72A382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aw integer score of ≤10  </w:t>
            </w:r>
          </w:p>
        </w:tc>
        <w:tc>
          <w:tcPr>
            <w:tcW w:w="3010" w:type="dxa"/>
          </w:tcPr>
          <w:p w:rsidR="0051643B" w:rsidP="00033F94" w:rsidRDefault="0051643B" w14:paraId="05E319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established threshold score. Threshold based on cut score in study entry criteria.</w:t>
            </w:r>
          </w:p>
        </w:tc>
      </w:tr>
      <w:tr w:rsidR="0051643B" w:rsidTr="00033F94" w14:paraId="392E558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51643B" w:rsidP="00033F94" w:rsidRDefault="0051643B" w14:paraId="49BAD777" w14:textId="77777777">
            <w:r>
              <w:t>ASRM</w:t>
            </w:r>
          </w:p>
        </w:tc>
        <w:tc>
          <w:tcPr>
            <w:tcW w:w="1192" w:type="dxa"/>
          </w:tcPr>
          <w:p w:rsidR="0051643B" w:rsidP="00033F94" w:rsidRDefault="0051643B" w14:paraId="1FE8DB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6</w:t>
            </w:r>
          </w:p>
        </w:tc>
        <w:tc>
          <w:tcPr>
            <w:tcW w:w="1813" w:type="dxa"/>
          </w:tcPr>
          <w:p w:rsidR="0051643B" w:rsidP="00033F94" w:rsidRDefault="0051643B" w14:paraId="432C48BA" w14:textId="64AAC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C calculation utilising SD (2.70) &amp; Cronbach’s alpha value (0.72) from comparable </w:t>
            </w:r>
            <w:proofErr w:type="gramStart"/>
            <w:r>
              <w:t>sample</w:t>
            </w:r>
            <w:r w:rsidRPr="00776DEE" w:rsidR="00776DEE">
              <w:rPr>
                <w:rFonts w:ascii="Aptos" w:hAnsi="Aptos"/>
              </w:rPr>
              <w:t>(</w:t>
            </w:r>
            <w:proofErr w:type="gramEnd"/>
            <w:r w:rsidRPr="00776DEE" w:rsidR="00776DEE">
              <w:rPr>
                <w:rFonts w:ascii="Aptos" w:hAnsi="Aptos"/>
              </w:rPr>
              <w:t>2)</w:t>
            </w:r>
          </w:p>
        </w:tc>
        <w:tc>
          <w:tcPr>
            <w:tcW w:w="1555" w:type="dxa"/>
          </w:tcPr>
          <w:p w:rsidR="0051643B" w:rsidP="00033F94" w:rsidRDefault="0051643B" w14:paraId="14EECE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ore ≥6</w:t>
            </w:r>
          </w:p>
        </w:tc>
        <w:tc>
          <w:tcPr>
            <w:tcW w:w="3010" w:type="dxa"/>
          </w:tcPr>
          <w:p w:rsidR="0051643B" w:rsidP="00033F94" w:rsidRDefault="0051643B" w14:paraId="2864AC2F" w14:textId="13A79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stablished cut score used in </w:t>
            </w:r>
            <w:proofErr w:type="gramStart"/>
            <w:r>
              <w:t>literature</w:t>
            </w:r>
            <w:r w:rsidRPr="00776DEE" w:rsidR="00776DEE">
              <w:rPr>
                <w:rFonts w:ascii="Aptos" w:hAnsi="Aptos"/>
              </w:rPr>
              <w:t>(</w:t>
            </w:r>
            <w:proofErr w:type="gramEnd"/>
            <w:r w:rsidRPr="00776DEE" w:rsidR="00776DEE">
              <w:rPr>
                <w:rFonts w:ascii="Aptos" w:hAnsi="Aptos"/>
              </w:rPr>
              <w:t>5)</w:t>
            </w:r>
          </w:p>
        </w:tc>
      </w:tr>
    </w:tbl>
    <w:p w:rsidR="0051643B" w:rsidP="0051643B" w:rsidRDefault="0051643B" w14:paraId="4193D656" w14:textId="77777777"/>
    <w:p w:rsidR="0051643B" w:rsidP="0051643B" w:rsidRDefault="0051643B" w14:paraId="5F928738" w14:textId="77777777">
      <w:pPr>
        <w:pStyle w:val="NormalWeb"/>
        <w:spacing w:before="0" w:beforeAutospacing="0" w:after="360" w:afterAutospacing="0" w:line="480" w:lineRule="auto"/>
        <w:rPr>
          <w:rStyle w:val="eop"/>
          <w:rFonts w:ascii="Arial" w:hAnsi="Arial" w:cs="Arial"/>
          <w:b/>
          <w:bCs/>
          <w:sz w:val="22"/>
          <w:szCs w:val="22"/>
        </w:rPr>
      </w:pPr>
    </w:p>
    <w:p w:rsidRPr="002B6733" w:rsidR="0051643B" w:rsidP="0051643B" w:rsidRDefault="005A6630" w14:paraId="135A515A" w14:textId="52CA68D6">
      <w:pPr>
        <w:pStyle w:val="NormalWeb"/>
        <w:spacing w:before="0" w:beforeAutospacing="0" w:after="360" w:afterAutospacing="0" w:line="480" w:lineRule="auto"/>
        <w:rPr>
          <w:rStyle w:val="eop"/>
          <w:rFonts w:ascii="Arial" w:hAnsi="Arial" w:cs="Arial"/>
          <w:b/>
          <w:bCs/>
          <w:sz w:val="22"/>
          <w:szCs w:val="22"/>
        </w:rPr>
      </w:pPr>
      <w:r>
        <w:rPr>
          <w:rStyle w:val="eop"/>
          <w:rFonts w:ascii="Arial" w:hAnsi="Arial" w:cs="Arial"/>
          <w:b/>
          <w:bCs/>
          <w:sz w:val="22"/>
          <w:szCs w:val="22"/>
        </w:rPr>
        <w:t xml:space="preserve">Supplementary material </w:t>
      </w:r>
      <w:r w:rsidR="00CD58BA">
        <w:rPr>
          <w:rStyle w:val="eop"/>
          <w:rFonts w:ascii="Arial" w:hAnsi="Arial" w:cs="Arial"/>
          <w:b/>
          <w:bCs/>
          <w:sz w:val="22"/>
          <w:szCs w:val="22"/>
        </w:rPr>
        <w:t>6</w:t>
      </w:r>
      <w:r>
        <w:rPr>
          <w:rStyle w:val="eop"/>
          <w:rFonts w:ascii="Arial" w:hAnsi="Arial" w:cs="Arial"/>
          <w:b/>
          <w:bCs/>
          <w:sz w:val="22"/>
          <w:szCs w:val="22"/>
        </w:rPr>
        <w:t>: r</w:t>
      </w:r>
      <w:r w:rsidRPr="002B6733" w:rsidR="0051643B">
        <w:rPr>
          <w:rStyle w:val="eop"/>
          <w:rFonts w:ascii="Arial" w:hAnsi="Arial" w:cs="Arial"/>
          <w:b/>
          <w:bCs/>
          <w:sz w:val="22"/>
          <w:szCs w:val="22"/>
        </w:rPr>
        <w:t>eferences</w:t>
      </w:r>
    </w:p>
    <w:p w:rsidRPr="00776DEE" w:rsidR="00776DEE" w:rsidP="00776DEE" w:rsidRDefault="00776DEE" w14:paraId="29BC1504" w14:textId="4CD27CB2">
      <w:pPr>
        <w:pStyle w:val="Bibliography"/>
        <w:spacing w:line="480" w:lineRule="auto"/>
        <w:rPr>
          <w:rFonts w:ascii="Arial" w:hAnsi="Arial" w:cs="Arial"/>
        </w:rPr>
      </w:pPr>
      <w:r w:rsidRPr="00776DEE">
        <w:rPr>
          <w:rFonts w:ascii="Arial" w:hAnsi="Arial" w:cs="Arial"/>
        </w:rPr>
        <w:t>1.</w:t>
      </w:r>
      <w:r w:rsidRPr="00776DEE">
        <w:rPr>
          <w:rFonts w:ascii="Arial" w:hAnsi="Arial" w:cs="Arial"/>
        </w:rPr>
        <w:tab/>
      </w:r>
      <w:r w:rsidRPr="00776DEE">
        <w:rPr>
          <w:rFonts w:ascii="Arial" w:hAnsi="Arial" w:cs="Arial"/>
        </w:rPr>
        <w:t xml:space="preserve">NHS Digital. Psychological Therapies, Annual Report on the use of IAPT services: England 2015–16. </w:t>
      </w:r>
    </w:p>
    <w:p w:rsidRPr="00776DEE" w:rsidR="00776DEE" w:rsidP="00776DEE" w:rsidRDefault="00776DEE" w14:paraId="2F7EFC3E" w14:textId="77777777">
      <w:pPr>
        <w:pStyle w:val="Bibliography"/>
        <w:spacing w:line="480" w:lineRule="auto"/>
        <w:rPr>
          <w:rFonts w:ascii="Arial" w:hAnsi="Arial" w:cs="Arial"/>
        </w:rPr>
      </w:pPr>
      <w:r w:rsidRPr="00776DEE">
        <w:rPr>
          <w:rFonts w:ascii="Arial" w:hAnsi="Arial" w:cs="Arial"/>
        </w:rPr>
        <w:t>2.</w:t>
      </w:r>
      <w:r w:rsidRPr="00776DEE">
        <w:rPr>
          <w:rFonts w:ascii="Arial" w:hAnsi="Arial" w:cs="Arial"/>
        </w:rPr>
        <w:tab/>
      </w:r>
      <w:r w:rsidRPr="00776DEE">
        <w:rPr>
          <w:rFonts w:ascii="Arial" w:hAnsi="Arial" w:cs="Arial"/>
        </w:rPr>
        <w:t xml:space="preserve">Ng TH, Johnson SL. Rejection Sensitivity is Associated with Quality of Life, Psychosocial Outcome, and the Course of Depression in Euthymic Patients with Bipolar I Disorder. </w:t>
      </w:r>
      <w:proofErr w:type="spellStart"/>
      <w:r w:rsidRPr="00776DEE">
        <w:rPr>
          <w:rFonts w:ascii="Arial" w:hAnsi="Arial" w:cs="Arial"/>
        </w:rPr>
        <w:t>Cogn</w:t>
      </w:r>
      <w:proofErr w:type="spellEnd"/>
      <w:r w:rsidRPr="00776DEE">
        <w:rPr>
          <w:rFonts w:ascii="Arial" w:hAnsi="Arial" w:cs="Arial"/>
        </w:rPr>
        <w:t xml:space="preserve"> Ther Res. 2013 Dec;37(6):1169–78. </w:t>
      </w:r>
    </w:p>
    <w:p w:rsidRPr="00776DEE" w:rsidR="00776DEE" w:rsidP="00776DEE" w:rsidRDefault="00776DEE" w14:paraId="359F9C6F" w14:textId="77777777">
      <w:pPr>
        <w:pStyle w:val="Bibliography"/>
        <w:spacing w:line="480" w:lineRule="auto"/>
        <w:rPr>
          <w:rFonts w:ascii="Arial" w:hAnsi="Arial" w:cs="Arial"/>
        </w:rPr>
      </w:pPr>
      <w:r w:rsidRPr="00776DEE">
        <w:rPr>
          <w:rFonts w:ascii="Arial" w:hAnsi="Arial" w:cs="Arial"/>
        </w:rPr>
        <w:t>3.</w:t>
      </w:r>
      <w:r w:rsidRPr="00776DEE">
        <w:rPr>
          <w:rFonts w:ascii="Arial" w:hAnsi="Arial" w:cs="Arial"/>
        </w:rPr>
        <w:tab/>
      </w:r>
      <w:r w:rsidRPr="00776DEE">
        <w:rPr>
          <w:rFonts w:ascii="Arial" w:hAnsi="Arial" w:cs="Arial"/>
        </w:rPr>
        <w:t xml:space="preserve">Jones S, Mulligan LD, Higginson S, Dunn G, Morrison AP. The bipolar recovery questionnaire: psychometric properties of a quantitative measure of recovery experiences in bipolar disorder. Journal of Affective Disorders. 2013;147(1–3):34–43. </w:t>
      </w:r>
    </w:p>
    <w:p w:rsidRPr="00776DEE" w:rsidR="00776DEE" w:rsidP="00776DEE" w:rsidRDefault="00776DEE" w14:paraId="474113DC" w14:textId="77777777">
      <w:pPr>
        <w:pStyle w:val="Bibliography"/>
        <w:spacing w:line="480" w:lineRule="auto"/>
        <w:rPr>
          <w:rFonts w:ascii="Arial" w:hAnsi="Arial" w:cs="Arial"/>
        </w:rPr>
      </w:pPr>
      <w:r w:rsidRPr="00776DEE">
        <w:rPr>
          <w:rFonts w:ascii="Arial" w:hAnsi="Arial" w:cs="Arial"/>
        </w:rPr>
        <w:t>4.</w:t>
      </w:r>
      <w:r w:rsidRPr="00776DEE">
        <w:rPr>
          <w:rFonts w:ascii="Arial" w:hAnsi="Arial" w:cs="Arial"/>
        </w:rPr>
        <w:tab/>
      </w:r>
      <w:r w:rsidRPr="00776DEE">
        <w:rPr>
          <w:rFonts w:ascii="Arial" w:hAnsi="Arial" w:cs="Arial"/>
        </w:rPr>
        <w:t xml:space="preserve">Aas M, Pedersen G, Henry C, Bjella T, </w:t>
      </w:r>
      <w:proofErr w:type="spellStart"/>
      <w:r w:rsidRPr="00776DEE">
        <w:rPr>
          <w:rFonts w:ascii="Arial" w:hAnsi="Arial" w:cs="Arial"/>
        </w:rPr>
        <w:t>Bellivier</w:t>
      </w:r>
      <w:proofErr w:type="spellEnd"/>
      <w:r w:rsidRPr="00776DEE">
        <w:rPr>
          <w:rFonts w:ascii="Arial" w:hAnsi="Arial" w:cs="Arial"/>
        </w:rPr>
        <w:t xml:space="preserve"> F, Leboyer M, et al. Psychometric properties of the Affective Lability Scale (54 and 18-item version) in patients with bipolar disorder, first-degree relatives, and healthy controls. Journal of Affective Disorders. 2015 </w:t>
      </w:r>
      <w:proofErr w:type="gramStart"/>
      <w:r w:rsidRPr="00776DEE">
        <w:rPr>
          <w:rFonts w:ascii="Arial" w:hAnsi="Arial" w:cs="Arial"/>
        </w:rPr>
        <w:t>Feb;172:375</w:t>
      </w:r>
      <w:proofErr w:type="gramEnd"/>
      <w:r w:rsidRPr="00776DEE">
        <w:rPr>
          <w:rFonts w:ascii="Arial" w:hAnsi="Arial" w:cs="Arial"/>
        </w:rPr>
        <w:t xml:space="preserve">–80. </w:t>
      </w:r>
    </w:p>
    <w:p w:rsidRPr="00776DEE" w:rsidR="00776DEE" w:rsidP="00776DEE" w:rsidRDefault="00776DEE" w14:paraId="26A3A7FB" w14:textId="77777777">
      <w:pPr>
        <w:pStyle w:val="Bibliography"/>
        <w:spacing w:line="480" w:lineRule="auto"/>
        <w:rPr>
          <w:rFonts w:ascii="Arial" w:hAnsi="Arial" w:cs="Arial"/>
        </w:rPr>
      </w:pPr>
      <w:r w:rsidRPr="00776DEE">
        <w:rPr>
          <w:rFonts w:ascii="Arial" w:hAnsi="Arial" w:cs="Arial"/>
        </w:rPr>
        <w:t>5.</w:t>
      </w:r>
      <w:r w:rsidRPr="00776DEE">
        <w:rPr>
          <w:rFonts w:ascii="Arial" w:hAnsi="Arial" w:cs="Arial"/>
        </w:rPr>
        <w:tab/>
      </w:r>
      <w:r w:rsidRPr="00776DEE">
        <w:rPr>
          <w:rFonts w:ascii="Arial" w:hAnsi="Arial" w:cs="Arial"/>
        </w:rPr>
        <w:t xml:space="preserve">Altman EG, Hedeker D, Peterson JL, Davis JM. The Altman self-rating mania scale. Biological psychiatry. 1997;42(10):948–55. </w:t>
      </w:r>
    </w:p>
    <w:p w:rsidRPr="002B6733" w:rsidR="0051643B" w:rsidP="00776DEE" w:rsidRDefault="0051643B" w14:paraId="4C5B2EAC" w14:textId="70F39CC7">
      <w:pPr>
        <w:pStyle w:val="NormalWeb"/>
        <w:spacing w:before="0" w:beforeAutospacing="0" w:after="360" w:afterAutospacing="0" w:line="480" w:lineRule="auto"/>
        <w:rPr>
          <w:rFonts w:ascii="Arial" w:hAnsi="Arial" w:cs="Arial"/>
          <w:sz w:val="22"/>
          <w:szCs w:val="22"/>
        </w:rPr>
      </w:pPr>
    </w:p>
    <w:p w:rsidR="0051643B" w:rsidP="0051643B" w:rsidRDefault="0051643B" w14:paraId="611A4FE1" w14:textId="77777777"/>
    <w:p w:rsidR="00D819B9" w:rsidP="00D819B9" w:rsidRDefault="00D819B9" w14:paraId="6BC37BD9" w14:textId="77777777"/>
    <w:sectPr w:rsidR="00D819B9" w:rsidSect="00DA08DF">
      <w:pgSz w:w="11906" w:h="16838" w:orient="portrait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A91033"/>
    <w:multiLevelType w:val="hybridMultilevel"/>
    <w:tmpl w:val="9424AAF6"/>
    <w:lvl w:ilvl="0" w:tplc="F26C99F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02147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EF3"/>
    <w:rsid w:val="000059BB"/>
    <w:rsid w:val="00033F94"/>
    <w:rsid w:val="0008433C"/>
    <w:rsid w:val="000A4F0B"/>
    <w:rsid w:val="0011446B"/>
    <w:rsid w:val="001C3180"/>
    <w:rsid w:val="001F0014"/>
    <w:rsid w:val="002521B6"/>
    <w:rsid w:val="002D4146"/>
    <w:rsid w:val="00374756"/>
    <w:rsid w:val="00376B42"/>
    <w:rsid w:val="003A09DC"/>
    <w:rsid w:val="003B5D00"/>
    <w:rsid w:val="00440E4A"/>
    <w:rsid w:val="004A230D"/>
    <w:rsid w:val="004A598E"/>
    <w:rsid w:val="004B49DE"/>
    <w:rsid w:val="004C71F7"/>
    <w:rsid w:val="005039D7"/>
    <w:rsid w:val="0051643B"/>
    <w:rsid w:val="005208F7"/>
    <w:rsid w:val="0055776B"/>
    <w:rsid w:val="00574FA9"/>
    <w:rsid w:val="00596FB8"/>
    <w:rsid w:val="005A6630"/>
    <w:rsid w:val="0064399F"/>
    <w:rsid w:val="006505AB"/>
    <w:rsid w:val="00686E15"/>
    <w:rsid w:val="006B7D94"/>
    <w:rsid w:val="006F1844"/>
    <w:rsid w:val="00756EB5"/>
    <w:rsid w:val="00774C41"/>
    <w:rsid w:val="00776DEE"/>
    <w:rsid w:val="00850DEF"/>
    <w:rsid w:val="00892ED8"/>
    <w:rsid w:val="00925592"/>
    <w:rsid w:val="009750B0"/>
    <w:rsid w:val="009B0229"/>
    <w:rsid w:val="00A00ACF"/>
    <w:rsid w:val="00A023E7"/>
    <w:rsid w:val="00A131C9"/>
    <w:rsid w:val="00A234A9"/>
    <w:rsid w:val="00A648A1"/>
    <w:rsid w:val="00A8236F"/>
    <w:rsid w:val="00AD2BB9"/>
    <w:rsid w:val="00B43A65"/>
    <w:rsid w:val="00BC63D2"/>
    <w:rsid w:val="00BD2510"/>
    <w:rsid w:val="00BF7EF3"/>
    <w:rsid w:val="00C52AA4"/>
    <w:rsid w:val="00CC2675"/>
    <w:rsid w:val="00CD58BA"/>
    <w:rsid w:val="00D2104A"/>
    <w:rsid w:val="00D26B34"/>
    <w:rsid w:val="00D55367"/>
    <w:rsid w:val="00D819B9"/>
    <w:rsid w:val="00D8485D"/>
    <w:rsid w:val="00DA08DF"/>
    <w:rsid w:val="00DB6FEF"/>
    <w:rsid w:val="00DE64F2"/>
    <w:rsid w:val="00DF6962"/>
    <w:rsid w:val="00E51927"/>
    <w:rsid w:val="00EB4B6B"/>
    <w:rsid w:val="00EF4BCB"/>
    <w:rsid w:val="00F712EE"/>
    <w:rsid w:val="00F865B0"/>
    <w:rsid w:val="0604A09A"/>
    <w:rsid w:val="213FBF1D"/>
    <w:rsid w:val="422464AB"/>
    <w:rsid w:val="45D1FF3D"/>
    <w:rsid w:val="66E9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03F6"/>
  <w15:chartTrackingRefBased/>
  <w15:docId w15:val="{F35FD93A-6B78-4D33-8857-02A3EB6927A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F7EF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EF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EF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E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E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F7EF3"/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F7EF3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F7EF3"/>
    <w:rPr>
      <w:rFonts w:eastAsiaTheme="majorEastAsia" w:cstheme="majorBidi"/>
      <w:color w:val="2E74B5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F7EF3"/>
    <w:rPr>
      <w:rFonts w:eastAsiaTheme="majorEastAsia" w:cstheme="majorBid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F7EF3"/>
    <w:rPr>
      <w:rFonts w:eastAsiaTheme="majorEastAsia" w:cstheme="majorBidi"/>
      <w:color w:val="2E74B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F7EF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F7EF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F7EF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F7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EF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BF7EF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BF7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EF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BF7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EF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7E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EF3"/>
    <w:pPr>
      <w:pBdr>
        <w:top w:val="single" w:color="2E74B5" w:themeColor="accent1" w:themeShade="BF" w:sz="4" w:space="10"/>
        <w:bottom w:val="single" w:color="2E74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F7EF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EF3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F7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EF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F7EF3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BF7EF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F712E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eop" w:customStyle="1">
    <w:name w:val="eop"/>
    <w:basedOn w:val="DefaultParagraphFont"/>
    <w:rsid w:val="00F712EE"/>
  </w:style>
  <w:style w:type="paragraph" w:styleId="Bibliography">
    <w:name w:val="Bibliography"/>
    <w:basedOn w:val="Normal"/>
    <w:next w:val="Normal"/>
    <w:uiPriority w:val="37"/>
    <w:unhideWhenUsed/>
    <w:rsid w:val="00F712EE"/>
    <w:pPr>
      <w:tabs>
        <w:tab w:val="left" w:pos="264"/>
      </w:tabs>
      <w:spacing w:after="240" w:line="240" w:lineRule="auto"/>
      <w:ind w:left="264" w:hanging="264"/>
    </w:pPr>
    <w:rPr>
      <w:kern w:val="2"/>
      <w14:ligatures w14:val="standardContextual"/>
    </w:rPr>
  </w:style>
  <w:style w:type="table" w:styleId="PlainTable2">
    <w:name w:val="Plain Table 2"/>
    <w:basedOn w:val="TableNormal"/>
    <w:uiPriority w:val="42"/>
    <w:rsid w:val="00F712EE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Default" w:customStyle="1">
    <w:name w:val="Default"/>
    <w:rsid w:val="001F00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27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665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7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3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60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37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2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2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1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6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7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2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05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0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8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6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14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8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9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44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3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9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67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58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09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9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9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7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8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1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1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8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51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7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9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9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8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39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0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7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4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4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9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2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6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9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6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9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63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6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9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6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9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2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9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38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1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4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17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9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7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3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1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0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05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4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7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22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89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4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77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9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5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9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9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18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6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0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3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3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2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0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33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48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8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7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5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8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0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0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5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4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853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5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2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4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3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1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97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8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19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1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21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1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4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2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4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3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0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2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0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7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6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6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52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8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3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7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74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82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DC494-9BC4-4DEB-9B68-C6AD6C79DCA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Exe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right, Kim</dc:creator>
  <keywords/>
  <dc:description/>
  <lastModifiedBy>Wright, Kim</lastModifiedBy>
  <revision>6</revision>
  <dcterms:created xsi:type="dcterms:W3CDTF">2025-08-15T14:11:00.0000000Z</dcterms:created>
  <dcterms:modified xsi:type="dcterms:W3CDTF">2025-10-15T16:14:54.941012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9"&gt;&lt;session id="USSLRbRl"/&gt;&lt;style id="http://www.zotero.org/styles/vancouver" locale="en-GB" hasBibliography="1" bibliographyStyleHasBeenSet="1"/&gt;&lt;prefs&gt;&lt;pref name="fieldType" value="Field"/&gt;&lt;/prefs&gt;&lt;/data&gt;</vt:lpwstr>
  </property>
</Properties>
</file>